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9. Effect of individual parameters in covariance matrix for RNA.</w:t>
      </w:r>
    </w:p>
    <w:p>
      <w:pPr>
        <w:pStyle w:val="Normal"/>
        <w:rPr/>
      </w:pPr>
      <w:r>
        <w:rPr/>
      </w:r>
    </w:p>
    <w:tbl>
      <w:tblPr>
        <w:tblW w:w="3900" w:type="pct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26"/>
        <w:gridCol w:w="922"/>
        <w:gridCol w:w="559"/>
        <w:gridCol w:w="843"/>
        <w:gridCol w:w="844"/>
        <w:gridCol w:w="843"/>
        <w:gridCol w:w="562"/>
        <w:gridCol w:w="842"/>
        <w:gridCol w:w="559"/>
      </w:tblGrid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cs="新細明體;PMingLiU"/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Bending persistence length (nm)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Change (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tretch modulus (pN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Change (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orsional Persistence length (nm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Change (%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Link vs. force slope (rad/pN)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Change (%)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Full</w:t>
            </w:r>
            <w:r>
              <w:rPr>
                <w:rFonts w:cs="新細明體;PMingLiU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.3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965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1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2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Original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63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2.8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_half</w:t>
            </w:r>
            <w:r>
              <w:rPr>
                <w:rFonts w:cs="新細明體;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3.0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63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4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2.7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64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6.2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_double</w:t>
            </w:r>
            <w:r>
              <w:rPr>
                <w:rFonts w:cs="新細明體;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15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9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8.8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3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7.6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_half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43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.6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8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7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3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9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_doubl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06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2.8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7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_half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17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3.3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2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5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43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7.9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_doubl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97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25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3.7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6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52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2.6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ilt_half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3.7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7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20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4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1.3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3.0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0.9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ilt_doubl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8.7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22.6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57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9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3.9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0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2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.6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oll_half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2.1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6.3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422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3.9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5.9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8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37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5.9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oll_doubl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8.5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38.7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54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9.6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9.3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6.6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47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73.2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wist_half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4.0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7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25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9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2.9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4.8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22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29.9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wist_double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0.8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3.3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09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4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8.0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47.1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16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1.1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Slide_revsign</w:t>
            </w:r>
            <w:r>
              <w:rPr>
                <w:rFonts w:cs="新細明體;PMingLiU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3.0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53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5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0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3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7.8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Rise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3.2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32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.5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2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7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Tilt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3.0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37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2.6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4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3.4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Roll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79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.9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2.8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1.8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Twist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8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42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7.5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7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6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3.3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-Rise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49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2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3.5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3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-Tilt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60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3.6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4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91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5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-Roll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8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49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5.5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.0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66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4.5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-Twist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66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3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0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3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71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59.3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-Tilt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82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.2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3.2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4.3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-Roll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8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70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eastAsia="MS Mincho;ＭＳ 明朝" w:cs="MS Mincho;ＭＳ 明朝"/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8.2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0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2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51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3.6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-Twist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81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.7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4.4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3.0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00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42.8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ilt−Roll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2.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0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06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1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1.1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3.3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79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2.6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ilt-Twist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3.0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2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167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9.8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55.0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.1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4.0 </w:t>
            </w:r>
          </w:p>
        </w:tc>
      </w:tr>
      <w:tr>
        <w:trPr>
          <w:trHeight w:val="28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oll-Twist_revsign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68.0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8.0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1070 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7 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46.3 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12.4 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0.048 </w:t>
            </w:r>
          </w:p>
        </w:tc>
        <w:tc>
          <w:tcPr>
            <w:tcW w:w="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 xml:space="preserve">72.2 </w:t>
            </w:r>
          </w:p>
        </w:tc>
      </w:tr>
    </w:tbl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szCs w:val="16"/>
          <w:vertAlign w:val="superscript"/>
        </w:rPr>
        <w:t>1</w:t>
      </w:r>
      <w:r>
        <w:rPr>
          <w:rFonts w:eastAsia="SimSun;宋体"/>
          <w:sz w:val="16"/>
          <w:szCs w:val="16"/>
        </w:rPr>
        <w:t xml:space="preserve"> Values for the original parameter set computed using the full simulation (see the ‘RNA_gau’ entry in Table 1).</w:t>
      </w:r>
    </w:p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szCs w:val="16"/>
          <w:vertAlign w:val="superscript"/>
        </w:rPr>
        <w:t>2</w:t>
      </w:r>
      <w:r>
        <w:rPr>
          <w:rFonts w:eastAsia="SimSun;宋体"/>
          <w:sz w:val="16"/>
          <w:szCs w:val="16"/>
        </w:rPr>
        <w:t xml:space="preserve"> Halving or doubling the variance of ‘shift’ parameter in the covariance matrix.</w:t>
      </w:r>
    </w:p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szCs w:val="16"/>
          <w:vertAlign w:val="superscript"/>
        </w:rPr>
        <w:t>3</w:t>
      </w:r>
      <w:r>
        <w:rPr>
          <w:rFonts w:eastAsia="SimSun;宋体"/>
          <w:sz w:val="16"/>
          <w:szCs w:val="16"/>
        </w:rPr>
        <w:t xml:space="preserve"> Reverse the sign of the shift-slide covariance in the covariance matrix.</w:t>
      </w:r>
    </w:p>
    <w:p>
      <w:pPr>
        <w:pStyle w:val="Normal"/>
        <w:rPr>
          <w:rFonts w:eastAsia="SimSun;宋体"/>
          <w:sz w:val="16"/>
          <w:szCs w:val="16"/>
        </w:rPr>
      </w:pPr>
      <w:r>
        <w:rPr>
          <w:rFonts w:eastAsia="SimSun;宋体"/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9:00Z</dcterms:created>
  <dc:creator>Fang-Chieh Chou</dc:creator>
  <dc:description/>
  <cp:keywords/>
  <dc:language>en-US</dc:language>
  <cp:lastModifiedBy>Fang-Chieh Chou</cp:lastModifiedBy>
  <dcterms:modified xsi:type="dcterms:W3CDTF">2014-04-25T18:39:00Z</dcterms:modified>
  <cp:revision>2</cp:revision>
  <dc:subject/>
  <dc:title/>
</cp:coreProperties>
</file>